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0"/>
          <w:lang w:val="en-US" w:eastAsia="en-US"/>
        </w:rPr>
      </w:pPr>
      <w:r>
        <w:rPr>
          <w:szCs w:val="20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749300</wp:posOffset>
            </wp:positionH>
            <wp:positionV relativeFrom="paragraph">
              <wp:posOffset>800100</wp:posOffset>
            </wp:positionV>
            <wp:extent cx="3683000" cy="2265045"/>
            <wp:effectExtent l="0" t="0" r="0" b="0"/>
            <wp:wrapTight wrapText="bothSides">
              <wp:wrapPolygon edited="0">
                <wp:start x="19570" y="918"/>
                <wp:lineTo x="5995" y="918"/>
                <wp:lineTo x="4090" y="1181"/>
                <wp:lineTo x="4253" y="1972"/>
                <wp:lineTo x="4253" y="2237"/>
                <wp:lineTo x="12236" y="2960"/>
                <wp:lineTo x="14668" y="3025"/>
                <wp:lineTo x="3523" y="3290"/>
                <wp:lineTo x="3523" y="5134"/>
                <wp:lineTo x="483" y="5331"/>
                <wp:lineTo x="362" y="6121"/>
                <wp:lineTo x="3523" y="6188"/>
                <wp:lineTo x="3523" y="11455"/>
                <wp:lineTo x="483" y="12180"/>
                <wp:lineTo x="403" y="12970"/>
                <wp:lineTo x="1619" y="13366"/>
                <wp:lineTo x="3523" y="13561"/>
                <wp:lineTo x="3483" y="17778"/>
                <wp:lineTo x="1091" y="18238"/>
                <wp:lineTo x="767" y="18371"/>
                <wp:lineTo x="686" y="19094"/>
                <wp:lineTo x="2550" y="19753"/>
                <wp:lineTo x="3483" y="19885"/>
                <wp:lineTo x="3483" y="21268"/>
                <wp:lineTo x="14626" y="21400"/>
                <wp:lineTo x="21600" y="21400"/>
                <wp:lineTo x="21600" y="15735"/>
                <wp:lineTo x="16856" y="15604"/>
                <wp:lineTo x="21600" y="15208"/>
                <wp:lineTo x="21600" y="3025"/>
                <wp:lineTo x="20462" y="2039"/>
                <wp:lineTo x="20341" y="918"/>
                <wp:lineTo x="19570" y="918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3000" cy="22650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98450</wp:posOffset>
                </wp:positionH>
                <wp:positionV relativeFrom="paragraph">
                  <wp:posOffset>3429000</wp:posOffset>
                </wp:positionV>
                <wp:extent cx="6400800" cy="163957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0" cy="16395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69" w:leader="none"/>
                                <w:tab w:val="left" w:pos="4111" w:leader="none"/>
                              </w:tabs>
                              <w:autoSpaceDE w:val="false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b/>
                              </w:rPr>
                              <w:t>Additional file 2</w:t>
                            </w:r>
                            <w:r>
                              <w:rPr/>
                              <w:t xml:space="preserve">: Detection of mRNAs associated with eIF4Ep immunoprecipitated fractions.  eIF4E was immunoprecipitated from whole cell extracts of wild type (wt) and </w:t>
                            </w:r>
                            <w:r>
                              <w:rPr>
                                <w:i/>
                              </w:rPr>
                              <w:t>myo1Δ</w:t>
                            </w:r>
                            <w:r>
                              <w:rPr/>
                              <w:t xml:space="preserve"> strains. RNA was extracted from the immunoprecipitated fractions and RT-PCR analysis of mRNAs for </w:t>
                            </w:r>
                            <w:r>
                              <w:rPr>
                                <w:i/>
                              </w:rPr>
                              <w:t xml:space="preserve">RPS8A, RPL7B, RPL3 </w:t>
                            </w:r>
                            <w:r>
                              <w:rPr/>
                              <w:t>(left panels) and</w:t>
                            </w:r>
                            <w:r>
                              <w:rPr>
                                <w:i/>
                              </w:rPr>
                              <w:t xml:space="preserve"> ACT1</w:t>
                            </w:r>
                            <w:r>
                              <w:rPr/>
                              <w:t xml:space="preserve">, </w:t>
                            </w:r>
                            <w:r>
                              <w:rPr>
                                <w:i/>
                              </w:rPr>
                              <w:t>CHS4,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i/>
                              </w:rPr>
                              <w:t xml:space="preserve">PIR3 </w:t>
                            </w:r>
                            <w:r>
                              <w:rPr/>
                              <w:t>(right panels)</w:t>
                            </w:r>
                            <w:r>
                              <w:rPr>
                                <w:i/>
                              </w:rPr>
                              <w:t xml:space="preserve"> </w:t>
                            </w:r>
                            <w:r>
                              <w:rPr/>
                              <w:t xml:space="preserve">was performed. 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69" w:leader="none"/>
                                <w:tab w:val="left" w:pos="4111" w:leader="none"/>
                              </w:tabs>
                              <w:autoSpaceDE w:val="false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4pt;height:129.1pt;mso-wrap-distance-left:9.05pt;mso-wrap-distance-right:9.05pt;mso-wrap-distance-top:0pt;mso-wrap-distance-bottom:0pt;margin-top:270pt;mso-position-vertical-relative:text;margin-left:-23.5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3969" w:leader="none"/>
                          <w:tab w:val="left" w:pos="4111" w:leader="none"/>
                        </w:tabs>
                        <w:autoSpaceDE w:val="false"/>
                        <w:jc w:val="both"/>
                        <w:rPr>
                          <w:color w:val="000000"/>
                        </w:rPr>
                      </w:pPr>
                      <w:r>
                        <w:rPr>
                          <w:b/>
                        </w:rPr>
                        <w:t>Additional file 2</w:t>
                      </w:r>
                      <w:r>
                        <w:rPr/>
                        <w:t xml:space="preserve">: Detection of mRNAs associated with eIF4Ep immunoprecipitated fractions.  eIF4E was immunoprecipitated from whole cell extracts of wild type (wt) and </w:t>
                      </w:r>
                      <w:r>
                        <w:rPr>
                          <w:i/>
                        </w:rPr>
                        <w:t>myo1Δ</w:t>
                      </w:r>
                      <w:r>
                        <w:rPr/>
                        <w:t xml:space="preserve"> strains. RNA was extracted from the immunoprecipitated fractions and RT-PCR analysis of mRNAs for </w:t>
                      </w:r>
                      <w:r>
                        <w:rPr>
                          <w:i/>
                        </w:rPr>
                        <w:t xml:space="preserve">RPS8A, RPL7B, RPL3 </w:t>
                      </w:r>
                      <w:r>
                        <w:rPr/>
                        <w:t>(left panels) and</w:t>
                      </w:r>
                      <w:r>
                        <w:rPr>
                          <w:i/>
                        </w:rPr>
                        <w:t xml:space="preserve"> ACT1</w:t>
                      </w:r>
                      <w:r>
                        <w:rPr/>
                        <w:t xml:space="preserve">, </w:t>
                      </w:r>
                      <w:r>
                        <w:rPr>
                          <w:i/>
                        </w:rPr>
                        <w:t>CHS4,</w:t>
                      </w:r>
                      <w:r>
                        <w:rPr/>
                        <w:t xml:space="preserve"> </w:t>
                      </w:r>
                      <w:r>
                        <w:rPr>
                          <w:i/>
                        </w:rPr>
                        <w:t xml:space="preserve">PIR3 </w:t>
                      </w:r>
                      <w:r>
                        <w:rPr/>
                        <w:t>(right panels)</w:t>
                      </w:r>
                      <w:r>
                        <w:rPr>
                          <w:i/>
                        </w:rPr>
                        <w:t xml:space="preserve"> </w:t>
                      </w:r>
                      <w:r>
                        <w:rPr/>
                        <w:t xml:space="preserve">was performed. </w:t>
                      </w:r>
                    </w:p>
                    <w:p>
                      <w:pPr>
                        <w:pStyle w:val="Normal"/>
                        <w:spacing w:lineRule="auto" w:line="480"/>
                        <w:jc w:val="both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3969" w:leader="none"/>
                          <w:tab w:val="left" w:pos="4111" w:leader="none"/>
                        </w:tabs>
                        <w:autoSpaceDE w:val="false"/>
                        <w:jc w:val="both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</w:r>
                    </w:p>
                    <w:p>
                      <w:pPr>
                        <w:pStyle w:val="Normal"/>
                        <w:jc w:val="both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</w:r>
                    </w:p>
                    <w:p>
                      <w:pPr>
                        <w:pStyle w:val="Normal"/>
                        <w:jc w:val="both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</w:r>
                    </w:p>
                    <w:p>
                      <w:pPr>
                        <w:pStyle w:val="Normal"/>
                        <w:jc w:val="both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</w:r>
                    </w:p>
                    <w:p>
                      <w:pPr>
                        <w:pStyle w:val="Normal"/>
                        <w:jc w:val="both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</w:r>
                    </w:p>
                    <w:p>
                      <w:pPr>
                        <w:pStyle w:val="Normal"/>
                        <w:jc w:val="both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9T14:36:00Z</dcterms:created>
  <dc:creator>José Rodríguez Medina</dc:creator>
  <dc:description/>
  <cp:keywords/>
  <dc:language>en-US</dc:language>
  <cp:lastModifiedBy>Marielis E. Rivera-Ruiz</cp:lastModifiedBy>
  <cp:lastPrinted>2010-08-20T11:22:00Z</cp:lastPrinted>
  <dcterms:modified xsi:type="dcterms:W3CDTF">2010-11-29T14:36:00Z</dcterms:modified>
  <cp:revision>2</cp:revision>
  <dc:subject/>
  <dc:title/>
</cp:coreProperties>
</file>